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19" w:leftChars="-295" w:firstLine="0" w:firstLineChars="0"/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S8 Characteristics of the instruments for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>otal body bone mineral density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and their associations with low back pain.</w:t>
      </w:r>
    </w:p>
    <w:tbl>
      <w:tblPr>
        <w:tblStyle w:val="3"/>
        <w:tblW w:w="11469" w:type="dxa"/>
        <w:tblInd w:w="-14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440"/>
        <w:gridCol w:w="1018"/>
        <w:gridCol w:w="739"/>
        <w:gridCol w:w="542"/>
        <w:gridCol w:w="1454"/>
        <w:gridCol w:w="1050"/>
        <w:gridCol w:w="972"/>
        <w:gridCol w:w="240"/>
        <w:gridCol w:w="1650"/>
        <w:gridCol w:w="1015"/>
        <w:gridCol w:w="9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4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>
            <w:pPr>
              <w:jc w:val="right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739" w:type="dxa"/>
            <w:tcBorders>
              <w:tl2br w:val="nil"/>
              <w:tr2bl w:val="nil"/>
            </w:tcBorders>
          </w:tcPr>
          <w:p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EA</w:t>
            </w:r>
          </w:p>
        </w:tc>
        <w:tc>
          <w:tcPr>
            <w:tcW w:w="5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OA</w:t>
            </w:r>
          </w:p>
        </w:tc>
        <w:tc>
          <w:tcPr>
            <w:tcW w:w="145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10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97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6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eastAsia="MS Mincho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Outcome effect</w:t>
            </w:r>
          </w:p>
        </w:tc>
        <w:tc>
          <w:tcPr>
            <w:tcW w:w="101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13"/>
                <w:szCs w:val="13"/>
                <w:vertAlign w:val="baseline"/>
              </w:rPr>
            </w:pPr>
          </w:p>
        </w:tc>
        <w:tc>
          <w:tcPr>
            <w:tcW w:w="92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4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01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right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3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right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54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45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01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92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bookmarkStart w:id="0" w:name="_GoBack" w:colFirst="9" w:colLast="10"/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004874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896213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39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.44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3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8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03701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0730277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40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54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17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2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049004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063067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43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43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2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3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049301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270303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101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07E-4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28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24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073585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374306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54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.84E-1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4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8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077721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9033482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4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.05E-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0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5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078826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401598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34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61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24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083252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581691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112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00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70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4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1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090121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3347189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47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.53E-1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09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5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093198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0283213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51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9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59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5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22824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821829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83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72E-3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8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5979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441249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43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01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99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74549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284762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4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.74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6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3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755719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965594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77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2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58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15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5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811592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937953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282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0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.99E-2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525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8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89850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468455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34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28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9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2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90412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548481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32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18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7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2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91032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035074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43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8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99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1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9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93473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883124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67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.39E-2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9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204494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4058165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5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.54E-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12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54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225845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442385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70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9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41E-1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09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65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244224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834087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51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8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94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21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3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253451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073094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40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15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9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1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261232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963225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5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8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98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6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3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28615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9146489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5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44E-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2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93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320496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716707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62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02E-1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23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1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4318755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728427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124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20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15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14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3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7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4427971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954825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230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29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.18E-1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64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4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1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4469171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181956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102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1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24E-1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07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7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45210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877386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74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6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54860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090149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36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18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3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25286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42267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3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72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5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7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28941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228411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49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9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0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20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4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35008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0279960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64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9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79E-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22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2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41409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153780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3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99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14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3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56675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866491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57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0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32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09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6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56675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865669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72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88E-3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03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8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87319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06470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41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31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0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5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3410293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814284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47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87E-1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1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3467041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9913083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88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5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09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23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33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3512555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63924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8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.2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11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5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3519943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663077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49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36E-1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21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1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374334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754730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52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75E-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28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1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380138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097476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13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15E-10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5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7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475735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570367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56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75E-1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19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1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484658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1989794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21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28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5578133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4285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5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.07E-1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2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9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5610476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248602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7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.38E-2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8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6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602913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910388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5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16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3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604006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064087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36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78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1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9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6188432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676689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80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0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63E-1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73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63399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7218672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61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4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8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63427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688793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61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15E-2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4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646551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9613411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74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03E-3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2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4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655715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5191012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7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56E-3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4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7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696024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9666013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33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45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41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7139084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671471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48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8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38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06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7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72567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191323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32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61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15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28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7316967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5095320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62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9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05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17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4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7330579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099708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42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4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9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6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7334931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224540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47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9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68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04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8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7371980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119125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93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1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14E-1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25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3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4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7439400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5669220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61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8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46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32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754858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047597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7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21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28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75713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798940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5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33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3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3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758608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6657748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53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.64E-2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19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1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7605136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00698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79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9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39E-2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27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1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772869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828834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50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30E-1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03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84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774004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5197172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49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71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21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2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774108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463691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42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51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03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8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7866712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320010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133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8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70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5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3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2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804750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9231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52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13E-1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09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5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807012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780472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39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98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8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5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81842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222186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4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37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9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18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83872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3432423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31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48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18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1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88420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005485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53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39E-1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13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4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959473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295214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61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84E-2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11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4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991005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228303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44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12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04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8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997294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377107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36 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.87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43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9976876</w:t>
            </w:r>
          </w:p>
        </w:tc>
        <w:tc>
          <w:tcPr>
            <w:tcW w:w="4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1</w:t>
            </w:r>
          </w:p>
        </w:tc>
        <w:tc>
          <w:tcPr>
            <w:tcW w:w="101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6970350</w:t>
            </w:r>
          </w:p>
        </w:tc>
        <w:tc>
          <w:tcPr>
            <w:tcW w:w="73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4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45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-0.038 </w:t>
            </w:r>
          </w:p>
        </w:tc>
        <w:tc>
          <w:tcPr>
            <w:tcW w:w="10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06 </w:t>
            </w:r>
          </w:p>
        </w:tc>
        <w:tc>
          <w:tcPr>
            <w:tcW w:w="97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.01E-11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021 </w:t>
            </w:r>
          </w:p>
        </w:tc>
        <w:tc>
          <w:tcPr>
            <w:tcW w:w="10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left="-17" w:leftChars="-8" w:firstLine="16" w:firstLineChars="13"/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 xml:space="preserve">0.130 </w:t>
            </w:r>
          </w:p>
        </w:tc>
      </w:tr>
      <w:bookmarkEnd w:id="0"/>
    </w:tbl>
    <w:p>
      <w:pPr>
        <w:ind w:left="-1459" w:leftChars="-695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EA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, effect allele; OA, other allele; </w:t>
      </w: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SNP, single nucleotide polymorphism; SE, standard error.</w:t>
      </w:r>
    </w:p>
    <w:p>
      <w:pPr>
        <w:ind w:left="-1459" w:leftChars="-695" w:firstLine="0" w:firstLineChars="0"/>
        <w:jc w:val="center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13"/>
          <w:szCs w:val="13"/>
        </w:rPr>
      </w:pPr>
    </w:p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mNGE2MWE3NDJiYzQyZjFkNDU3ZTkzMzQ3YWFkZmUifQ=="/>
  </w:docVars>
  <w:rsids>
    <w:rsidRoot w:val="17763AAA"/>
    <w:rsid w:val="08203607"/>
    <w:rsid w:val="0E132B52"/>
    <w:rsid w:val="17763AAA"/>
    <w:rsid w:val="3F770A3D"/>
    <w:rsid w:val="416C142E"/>
    <w:rsid w:val="4DBC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28</Words>
  <Characters>4731</Characters>
  <Lines>0</Lines>
  <Paragraphs>0</Paragraphs>
  <TotalTime>1</TotalTime>
  <ScaleCrop>false</ScaleCrop>
  <LinksUpToDate>false</LinksUpToDate>
  <CharactersWithSpaces>500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5T13:23:00Z</dcterms:created>
  <dc:creator>user</dc:creator>
  <cp:lastModifiedBy>user</cp:lastModifiedBy>
  <dcterms:modified xsi:type="dcterms:W3CDTF">2022-11-05T13:44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8A6108D7F6943AA9AD9961DED67F113</vt:lpwstr>
  </property>
</Properties>
</file>